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DA317" w14:textId="6B005E4F" w:rsidR="0060431B" w:rsidRPr="0040537A" w:rsidRDefault="00F079BF" w:rsidP="0040537A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jc w:val="both"/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</w:pPr>
      <w:proofErr w:type="gramStart"/>
      <w:r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 xml:space="preserve">Supplementary </w:t>
      </w:r>
      <w:r w:rsidR="0060431B" w:rsidRPr="0060431B"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>T</w:t>
      </w:r>
      <w:r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 xml:space="preserve">able </w:t>
      </w:r>
      <w:r w:rsidR="0060431B" w:rsidRPr="0060431B"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>1.</w:t>
      </w:r>
      <w:proofErr w:type="gramEnd"/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</w:t>
      </w:r>
      <w:proofErr w:type="gramStart"/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Microbial production of steroidal intermediates from natural sterols by traditional approaches.</w:t>
      </w:r>
      <w:proofErr w:type="gramEnd"/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Several relevant industrial strains isolated and improved by conventional mutagenesis processes for t</w:t>
      </w:r>
      <w:r w:rsidR="00404355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his purpose are shown. Only main end-</w:t>
      </w:r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products obtained at the bioconversions </w:t>
      </w:r>
      <w:r w:rsidR="00404355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but</w:t>
      </w:r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not other</w:t>
      </w:r>
      <w:r w:rsidR="00404355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s</w:t>
      </w:r>
      <w:r w:rsidR="0060431B"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by-products identified are indicated. Abbreviations: ADD (1,4-androstadiene-3,17-dione), AD (4-androstene-3,17-dione), 9OH-AD (9α-hydroxy-4-androstene-3,17-dione), TS (17β-hydroxy-4-androstene-3,17-dione; testosterone), 1,4-HBC (22-hydroxy-23</w:t>
      </w:r>
      <w:r w:rsidR="009D1D4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,24-bisnorchol-1,4-diene-3-one) and </w:t>
      </w:r>
      <w:proofErr w:type="spellStart"/>
      <w:r w:rsidR="009D1D4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sitolactone</w:t>
      </w:r>
      <w:proofErr w:type="spellEnd"/>
      <w:r w:rsidR="009D1D4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</w:t>
      </w:r>
      <w:r w:rsidR="0040537A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(</w:t>
      </w:r>
      <w:r w:rsidR="0040537A" w:rsidRPr="0040537A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(4aR,6aS,9aS,9bS)-6a-methyloctahydrocyclopenta[f]chromene-3,7(2H,8H)-dione</w:t>
      </w:r>
      <w:r w:rsidR="0040537A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).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696"/>
        <w:gridCol w:w="1392"/>
        <w:gridCol w:w="4849"/>
      </w:tblGrid>
      <w:tr w:rsidR="0060431B" w:rsidRPr="00F079BF" w14:paraId="3C6441BC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68571" w14:textId="77777777" w:rsidR="0060431B" w:rsidRPr="00F079BF" w:rsidRDefault="0060431B" w:rsidP="00F079BF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F079BF">
              <w:rPr>
                <w:rFonts w:cs="Arial Unicode MS"/>
                <w:bCs/>
                <w:color w:val="FFFFFF"/>
                <w:sz w:val="22"/>
                <w:u w:color="FFFFFF"/>
                <w:lang w:val="en-GB"/>
              </w:rPr>
              <w:t>STRAIN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A22F4" w14:textId="77777777" w:rsidR="0060431B" w:rsidRPr="00F079BF" w:rsidRDefault="0060431B" w:rsidP="00F079BF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F079BF">
              <w:rPr>
                <w:rFonts w:cs="Arial Unicode MS"/>
                <w:color w:val="FFFFFF"/>
                <w:sz w:val="22"/>
                <w:u w:color="FFFFFF"/>
                <w:lang w:val="en-GB"/>
              </w:rPr>
              <w:t>MAIN PRODUCT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BE1DA" w14:textId="77777777" w:rsidR="0060431B" w:rsidRPr="00F079BF" w:rsidRDefault="0060431B" w:rsidP="00F079BF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F079BF">
              <w:rPr>
                <w:rFonts w:cs="Arial Unicode MS"/>
                <w:bCs/>
                <w:color w:val="FFFFFF"/>
                <w:sz w:val="22"/>
                <w:u w:color="FFFFFF"/>
                <w:lang w:val="en-GB"/>
              </w:rPr>
              <w:t>ORIGIN/ PHENOTYPIC DESCRIPTION</w:t>
            </w:r>
          </w:p>
        </w:tc>
      </w:tr>
      <w:tr w:rsidR="0060431B" w:rsidRPr="0060431B" w14:paraId="47DF5984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AA575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.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NRRL B- 3683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A6360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34D0B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Physical mutagenesis of 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>Mycobacterium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sp. isolated from soil samples with the ability to accumulate ADD from sterols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Marsheck</w:t>
            </w:r>
            <w:proofErr w:type="spellEnd"/>
            <w:r w:rsidRPr="00461CAB">
              <w:rPr>
                <w:sz w:val="22"/>
                <w:lang w:val="en-US"/>
              </w:rPr>
              <w:t xml:space="preserve"> et al., 1972)</w:t>
            </w:r>
          </w:p>
        </w:tc>
      </w:tr>
      <w:tr w:rsidR="0060431B" w:rsidRPr="0060431B" w14:paraId="7A84672A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9F179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sp.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VKM Ac-1816D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1849B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8D307" w14:textId="65DFBA79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Unknown source. Strain available at All-Russian Collection of Microorganisms (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VKM IBPM RAS)</w:t>
            </w:r>
            <w:r w:rsidR="00865716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</w:t>
            </w:r>
            <w:r w:rsidR="00865716"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(</w:t>
            </w:r>
            <w:proofErr w:type="spellStart"/>
            <w:r w:rsidR="00865716" w:rsidRPr="00043614">
              <w:rPr>
                <w:sz w:val="22"/>
                <w:lang w:val="en-US"/>
              </w:rPr>
              <w:t>Donova</w:t>
            </w:r>
            <w:proofErr w:type="spellEnd"/>
            <w:r w:rsidR="00865716" w:rsidRPr="00043614">
              <w:rPr>
                <w:sz w:val="22"/>
                <w:lang w:val="en-US"/>
              </w:rPr>
              <w:t xml:space="preserve"> et al., 2007)</w:t>
            </w:r>
          </w:p>
        </w:tc>
      </w:tr>
      <w:tr w:rsidR="0060431B" w:rsidRPr="0060431B" w14:paraId="54411B84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6BC3B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.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neoaurum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NwlB-01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F495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/AD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6C71A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Strain isolated from soil samples that produces a mixture of steroid intermediates from sterols (</w:t>
            </w:r>
            <w:r w:rsidRPr="00043614">
              <w:rPr>
                <w:sz w:val="22"/>
                <w:lang w:val="en-US"/>
              </w:rPr>
              <w:t>Wei et al., 2010a)</w:t>
            </w:r>
          </w:p>
        </w:tc>
      </w:tr>
      <w:tr w:rsidR="0060431B" w:rsidRPr="0060431B" w14:paraId="4EB2922A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8672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.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NRRL B-3805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7A80B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685AA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Physical mutagenesis of 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>Mycobacterium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sp. NRRL B-3683 followed by the selection of an AD-producing mutant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043614">
              <w:rPr>
                <w:sz w:val="22"/>
                <w:lang w:val="en-US"/>
              </w:rPr>
              <w:t>Marsheck</w:t>
            </w:r>
            <w:proofErr w:type="spellEnd"/>
            <w:r w:rsidRPr="00043614">
              <w:rPr>
                <w:sz w:val="22"/>
                <w:lang w:val="en-US"/>
              </w:rPr>
              <w:t xml:space="preserve"> et al., 1972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0431B" w:rsidRPr="0060431B" w14:paraId="197749D6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E3312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sp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.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VKM Ac-1815D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9FCE6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7E8B6" w14:textId="78AEC364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Unknown source. Strain available at All-Russian Collection of Microorganisms (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VKM IBPM RAS) </w:t>
            </w:r>
            <w:r w:rsidR="0040537A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</w:t>
            </w:r>
            <w:r w:rsidR="0040537A"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="0040537A" w:rsidRPr="00043614">
              <w:rPr>
                <w:sz w:val="22"/>
                <w:lang w:val="en-US"/>
              </w:rPr>
              <w:t>Egorova</w:t>
            </w:r>
            <w:proofErr w:type="spellEnd"/>
            <w:r w:rsidR="0040537A" w:rsidRPr="00043614">
              <w:rPr>
                <w:sz w:val="22"/>
                <w:lang w:val="en-US"/>
              </w:rPr>
              <w:t xml:space="preserve"> et al., 2002</w:t>
            </w:r>
            <w:r w:rsidR="0040537A"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0431B" w:rsidRPr="0060431B" w14:paraId="7E318E61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867AB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. 2-4M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DC531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9OH-A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2B9E0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shd w:val="clear" w:color="auto" w:fill="FEFFFF"/>
                <w:lang w:val="en-GB"/>
              </w:rPr>
              <w:t>Physico</w:t>
            </w:r>
            <w:proofErr w:type="spellEnd"/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shd w:val="clear" w:color="auto" w:fill="FEFFFF"/>
                <w:lang w:val="en-GB"/>
              </w:rPr>
              <w:t>-chemical mutagenesis o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f 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>Mycobacterium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sp. VKM Ac-1815D and selection of 9OH-AD-producing mutants (</w:t>
            </w:r>
            <w:proofErr w:type="spellStart"/>
            <w:r w:rsidRPr="00043614">
              <w:rPr>
                <w:sz w:val="22"/>
                <w:lang w:val="en-US"/>
              </w:rPr>
              <w:t>Donova</w:t>
            </w:r>
            <w:proofErr w:type="spellEnd"/>
            <w:r w:rsidRPr="00043614">
              <w:rPr>
                <w:sz w:val="22"/>
                <w:lang w:val="en-US"/>
              </w:rPr>
              <w:t xml:space="preserve"> et al., 2005a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0431B" w:rsidRPr="0060431B" w14:paraId="3F2602C8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00E6E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. VKM Ac-1817D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68115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9OH-AD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2C46B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Available from All-Russian Collection of Microorganisms (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VKM IBPM RAS)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(</w:t>
            </w:r>
            <w:proofErr w:type="spellStart"/>
            <w:r w:rsidRPr="00043614">
              <w:rPr>
                <w:sz w:val="22"/>
                <w:lang w:val="en-US"/>
              </w:rPr>
              <w:t>Donova</w:t>
            </w:r>
            <w:proofErr w:type="spellEnd"/>
            <w:r w:rsidRPr="00043614">
              <w:rPr>
                <w:sz w:val="22"/>
                <w:lang w:val="en-US"/>
              </w:rPr>
              <w:t xml:space="preserve"> et al., 2005b)</w:t>
            </w:r>
          </w:p>
        </w:tc>
      </w:tr>
      <w:tr w:rsidR="0060431B" w:rsidRPr="0060431B" w14:paraId="60304B47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57831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.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NRRL B-3805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0B8DA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TS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08739" w14:textId="7166AC04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Application of alternative fermentation conditions to </w:t>
            </w:r>
            <w:r w:rsidR="00D244D9"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favour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the production of TS (instead of AD) from sterols (</w:t>
            </w:r>
            <w:r w:rsidRPr="00043614">
              <w:rPr>
                <w:sz w:val="22"/>
                <w:lang w:val="en-US"/>
              </w:rPr>
              <w:t>Liu et al.,1994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0431B" w:rsidRPr="0060431B" w14:paraId="74298566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DE20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. ST2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A4AB8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TS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12732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Chemical mutagenesis of 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.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NRRL B-3805 and selection of TS-producing mutants (</w:t>
            </w:r>
            <w:r w:rsidRPr="00043614">
              <w:rPr>
                <w:sz w:val="22"/>
                <w:lang w:val="en-US"/>
              </w:rPr>
              <w:t>Lo et al., 2002)</w:t>
            </w:r>
          </w:p>
        </w:tc>
      </w:tr>
      <w:tr w:rsidR="0060431B" w:rsidRPr="0060431B" w14:paraId="533848F9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8AE5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sp.</w:t>
            </w:r>
            <w:r w:rsidRPr="0060431B">
              <w:rPr>
                <w:rFonts w:cs="Arial Unicode MS"/>
                <w:i/>
                <w:iCs/>
                <w:color w:val="000000"/>
                <w:kern w:val="36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VKM Ac-1816D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06250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TS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858EC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Application of alternative fermentation conditions to favour the production of TS (instead of ADD) from sterols (</w:t>
            </w:r>
            <w:proofErr w:type="spellStart"/>
            <w:r w:rsidRPr="00043614">
              <w:rPr>
                <w:sz w:val="22"/>
                <w:lang w:val="en-US"/>
              </w:rPr>
              <w:t>Egorova</w:t>
            </w:r>
            <w:proofErr w:type="spellEnd"/>
            <w:r w:rsidRPr="00043614">
              <w:rPr>
                <w:sz w:val="22"/>
                <w:lang w:val="en-US"/>
              </w:rPr>
              <w:t xml:space="preserve"> et al., 2009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0431B" w:rsidRPr="0060431B" w14:paraId="7DCD1D33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46062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lastRenderedPageBreak/>
              <w:t>Mycobacterium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sp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.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NRRL B- 11389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266F9" w14:textId="77777777" w:rsidR="0060431B" w:rsidRPr="0060431B" w:rsidRDefault="0060431B" w:rsidP="009D1D4B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,4-HBC</w:t>
            </w:r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509FE" w14:textId="77777777" w:rsidR="0060431B" w:rsidRPr="0060431B" w:rsidRDefault="0060431B" w:rsidP="00F079BF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Physical mutagenesis of 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parafortuit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complex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25790 (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neoaur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25790) and selection of a 1,4-HBC-producing mutant (</w:t>
            </w:r>
            <w:proofErr w:type="spellStart"/>
            <w:r w:rsidRPr="00043614">
              <w:rPr>
                <w:sz w:val="22"/>
                <w:lang w:val="en-US"/>
              </w:rPr>
              <w:t>Imada</w:t>
            </w:r>
            <w:proofErr w:type="spellEnd"/>
            <w:r w:rsidRPr="00043614">
              <w:rPr>
                <w:sz w:val="22"/>
                <w:lang w:val="en-US"/>
              </w:rPr>
              <w:t xml:space="preserve"> and Takahashi, 1980)</w:t>
            </w:r>
          </w:p>
        </w:tc>
      </w:tr>
      <w:tr w:rsidR="005071A4" w:rsidRPr="0060431B" w14:paraId="59566508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A5C1E" w14:textId="06606F35" w:rsidR="005071A4" w:rsidRDefault="005071A4" w:rsidP="005071A4">
            <w:pPr>
              <w:suppressAutoHyphens/>
              <w:spacing w:before="0" w:after="0"/>
              <w:jc w:val="both"/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</w:pPr>
            <w:r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. </w:t>
            </w:r>
            <w:proofErr w:type="spellStart"/>
            <w:r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fortuit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.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</w:t>
            </w:r>
            <w:r>
              <w:rPr>
                <w:rFonts w:cs="Arial Unicode MS"/>
                <w:color w:val="000000"/>
                <w:sz w:val="22"/>
                <w:u w:color="000000"/>
                <w:lang w:val="en-GB"/>
              </w:rPr>
              <w:t>NRRL B-8128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CAEF9" w14:textId="6B67492C" w:rsidR="005071A4" w:rsidRDefault="00797684" w:rsidP="005071A4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>
              <w:rPr>
                <w:rFonts w:cs="Arial Unicode MS"/>
                <w:color w:val="000000"/>
                <w:sz w:val="22"/>
                <w:u w:color="000000"/>
                <w:lang w:val="en-GB"/>
              </w:rPr>
              <w:t>Sitolactone</w:t>
            </w:r>
            <w:proofErr w:type="spellEnd"/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4DE6" w14:textId="0A9CB4C8" w:rsidR="005071A4" w:rsidRPr="0060431B" w:rsidRDefault="005071A4" w:rsidP="005071A4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Chemical mutagenesis of 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ycobacteri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sp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. </w:t>
            </w:r>
            <w:r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6842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and </w:t>
            </w:r>
            <w:r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selection of </w:t>
            </w:r>
            <w:proofErr w:type="spellStart"/>
            <w:r w:rsidR="00797684">
              <w:rPr>
                <w:rFonts w:cs="Arial Unicode MS"/>
                <w:color w:val="000000"/>
                <w:sz w:val="22"/>
                <w:u w:color="000000"/>
                <w:lang w:val="en-GB"/>
              </w:rPr>
              <w:t>sitolactone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-producing mutants (</w:t>
            </w:r>
            <w:r w:rsidR="00797684" w:rsidRPr="00043614">
              <w:rPr>
                <w:sz w:val="22"/>
                <w:lang w:val="en-US"/>
              </w:rPr>
              <w:t xml:space="preserve">Knight and </w:t>
            </w:r>
            <w:proofErr w:type="spellStart"/>
            <w:r w:rsidR="00797684" w:rsidRPr="00043614">
              <w:rPr>
                <w:sz w:val="22"/>
                <w:lang w:val="en-US"/>
              </w:rPr>
              <w:t>Wovcha</w:t>
            </w:r>
            <w:proofErr w:type="spellEnd"/>
            <w:r w:rsidRPr="00043614">
              <w:rPr>
                <w:sz w:val="22"/>
                <w:lang w:val="en-US"/>
              </w:rPr>
              <w:t xml:space="preserve">, </w:t>
            </w:r>
            <w:r w:rsidR="00797684" w:rsidRPr="00043614">
              <w:rPr>
                <w:sz w:val="22"/>
                <w:lang w:val="en-US"/>
              </w:rPr>
              <w:t>1981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5071A4" w:rsidRPr="0060431B" w14:paraId="09BDD9D2" w14:textId="77777777" w:rsidTr="009D1D4B">
        <w:trPr>
          <w:cantSplit/>
          <w:trHeight w:val="20"/>
        </w:trPr>
        <w:tc>
          <w:tcPr>
            <w:tcW w:w="1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0E90B" w14:textId="100CB814" w:rsidR="005071A4" w:rsidRPr="0060431B" w:rsidRDefault="005071A4" w:rsidP="005071A4">
            <w:pPr>
              <w:suppressAutoHyphens/>
              <w:spacing w:before="0" w:after="0"/>
              <w:jc w:val="both"/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</w:pPr>
            <w:r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M. </w:t>
            </w:r>
            <w:proofErr w:type="spellStart"/>
            <w:r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fortuit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.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9D1D4B">
              <w:rPr>
                <w:rFonts w:cs="Arial Unicode MS"/>
                <w:color w:val="000000"/>
                <w:sz w:val="22"/>
                <w:u w:color="000000"/>
                <w:lang w:val="en-GB"/>
              </w:rPr>
              <w:t>NK-XHX-103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2177" w14:textId="7A8077C1" w:rsidR="005071A4" w:rsidRPr="0060431B" w:rsidRDefault="005071A4" w:rsidP="005071A4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>
              <w:rPr>
                <w:rFonts w:cs="Arial Unicode MS"/>
                <w:color w:val="000000"/>
                <w:sz w:val="22"/>
                <w:u w:color="000000"/>
                <w:lang w:val="en-GB"/>
              </w:rPr>
              <w:t>Sitolactone</w:t>
            </w:r>
            <w:proofErr w:type="spellEnd"/>
          </w:p>
        </w:tc>
        <w:tc>
          <w:tcPr>
            <w:tcW w:w="24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9D3B" w14:textId="64963200" w:rsidR="005071A4" w:rsidRPr="009D1D4B" w:rsidRDefault="005071A4" w:rsidP="005071A4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Unknown source. Strain available at </w:t>
            </w:r>
            <w:r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China </w:t>
            </w:r>
            <w:proofErr w:type="spellStart"/>
            <w:r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>Center</w:t>
            </w:r>
            <w:proofErr w:type="spellEnd"/>
            <w:r>
              <w:rPr>
                <w:rFonts w:cs="Arial Unicode MS"/>
                <w:color w:val="000000"/>
                <w:kern w:val="36"/>
                <w:sz w:val="22"/>
                <w:u w:color="000000"/>
                <w:lang w:val="en-GB"/>
              </w:rPr>
              <w:t xml:space="preserve"> for Type Culture Collection (No. of CCTCC M2013543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  <w:r w:rsidR="009005BD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</w:t>
            </w:r>
            <w:r w:rsidR="009005BD"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r w:rsidR="009005BD" w:rsidRPr="00043614">
              <w:rPr>
                <w:sz w:val="22"/>
                <w:lang w:val="en-US"/>
              </w:rPr>
              <w:t xml:space="preserve">Liu and </w:t>
            </w:r>
            <w:proofErr w:type="spellStart"/>
            <w:r w:rsidR="009005BD" w:rsidRPr="00043614">
              <w:rPr>
                <w:sz w:val="22"/>
                <w:lang w:val="en-US"/>
              </w:rPr>
              <w:t>Meng</w:t>
            </w:r>
            <w:proofErr w:type="spellEnd"/>
            <w:r w:rsidR="009005BD" w:rsidRPr="00043614">
              <w:rPr>
                <w:sz w:val="22"/>
                <w:lang w:val="en-US"/>
              </w:rPr>
              <w:t>, 1981</w:t>
            </w:r>
            <w:r w:rsidR="009005BD"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</w:tbl>
    <w:p w14:paraId="03510E92" w14:textId="77777777" w:rsidR="00865716" w:rsidRPr="0060431B" w:rsidRDefault="00865716" w:rsidP="0060431B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0" w:after="0" w:line="360" w:lineRule="auto"/>
        <w:jc w:val="both"/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</w:pPr>
    </w:p>
    <w:p w14:paraId="5F652422" w14:textId="21D4A742" w:rsidR="00610A4D" w:rsidRDefault="00610A4D">
      <w:pPr>
        <w:spacing w:before="0" w:after="200" w:line="276" w:lineRule="auto"/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</w:pPr>
      <w:bookmarkStart w:id="0" w:name="_GoBack"/>
      <w:bookmarkEnd w:id="0"/>
    </w:p>
    <w:sectPr w:rsidR="00610A4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49888" w14:textId="77777777" w:rsidR="00BE0BAD" w:rsidRDefault="00BE0BAD" w:rsidP="00117666">
      <w:pPr>
        <w:spacing w:after="0"/>
      </w:pPr>
      <w:r>
        <w:separator/>
      </w:r>
    </w:p>
  </w:endnote>
  <w:endnote w:type="continuationSeparator" w:id="0">
    <w:p w14:paraId="2300C23F" w14:textId="77777777" w:rsidR="00BE0BAD" w:rsidRDefault="00BE0B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0B99B" w14:textId="77777777" w:rsidR="0060431B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4B0743" wp14:editId="1B626F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997350" w14:textId="37A3A905" w:rsidR="006043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6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9997350" w14:textId="37A3A905" w:rsidR="006043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6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27B7B8" w14:textId="77777777" w:rsidR="0060431B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58A8FF" wp14:editId="26580B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8464D2" w14:textId="59F38B97" w:rsidR="006043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6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F8464D2" w14:textId="59F38B97" w:rsidR="006043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6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1ECD25" w14:textId="77777777" w:rsidR="00BE0BAD" w:rsidRDefault="00BE0BAD" w:rsidP="00117666">
      <w:pPr>
        <w:spacing w:after="0"/>
      </w:pPr>
      <w:r>
        <w:separator/>
      </w:r>
    </w:p>
  </w:footnote>
  <w:footnote w:type="continuationSeparator" w:id="0">
    <w:p w14:paraId="58840FF1" w14:textId="77777777" w:rsidR="00BE0BAD" w:rsidRDefault="00BE0B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D8218" w14:textId="77777777" w:rsidR="006043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975C8" w14:textId="77777777" w:rsidR="0060431B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AC4481C" wp14:editId="770F1B5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118CAD7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5DB5917"/>
    <w:multiLevelType w:val="hybridMultilevel"/>
    <w:tmpl w:val="3D1816E4"/>
    <w:lvl w:ilvl="0" w:tplc="84844720">
      <w:start w:val="1"/>
      <w:numFmt w:val="decimal"/>
      <w:lvlText w:val="(%1)"/>
      <w:lvlJc w:val="left"/>
      <w:pPr>
        <w:ind w:left="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544B7C">
      <w:start w:val="1"/>
      <w:numFmt w:val="decimal"/>
      <w:lvlText w:val="(%2)"/>
      <w:lvlJc w:val="left"/>
      <w:pPr>
        <w:ind w:left="1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166B76">
      <w:start w:val="1"/>
      <w:numFmt w:val="decimal"/>
      <w:lvlText w:val="(%3)"/>
      <w:lvlJc w:val="left"/>
      <w:pPr>
        <w:ind w:left="2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88CE1E">
      <w:start w:val="1"/>
      <w:numFmt w:val="decimal"/>
      <w:lvlText w:val="(%4)"/>
      <w:lvlJc w:val="left"/>
      <w:pPr>
        <w:ind w:left="3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07A8900">
      <w:start w:val="1"/>
      <w:numFmt w:val="decimal"/>
      <w:lvlText w:val="(%5)"/>
      <w:lvlJc w:val="left"/>
      <w:pPr>
        <w:ind w:left="4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2887D4">
      <w:start w:val="1"/>
      <w:numFmt w:val="decimal"/>
      <w:lvlText w:val="(%6)"/>
      <w:lvlJc w:val="left"/>
      <w:pPr>
        <w:ind w:left="5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DB0B8C6">
      <w:start w:val="1"/>
      <w:numFmt w:val="decimal"/>
      <w:lvlText w:val="(%7)"/>
      <w:lvlJc w:val="left"/>
      <w:pPr>
        <w:ind w:left="6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022FBCC">
      <w:start w:val="1"/>
      <w:numFmt w:val="decimal"/>
      <w:lvlText w:val="(%8)"/>
      <w:lvlJc w:val="left"/>
      <w:pPr>
        <w:ind w:left="7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92942C">
      <w:start w:val="1"/>
      <w:numFmt w:val="decimal"/>
      <w:lvlText w:val="(%9)"/>
      <w:lvlJc w:val="left"/>
      <w:pPr>
        <w:ind w:left="8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553"/>
    <w:rsid w:val="0001436A"/>
    <w:rsid w:val="00034304"/>
    <w:rsid w:val="00035434"/>
    <w:rsid w:val="00043614"/>
    <w:rsid w:val="00052A14"/>
    <w:rsid w:val="00077D53"/>
    <w:rsid w:val="000A04C0"/>
    <w:rsid w:val="00105FD9"/>
    <w:rsid w:val="00117666"/>
    <w:rsid w:val="00143078"/>
    <w:rsid w:val="001549D3"/>
    <w:rsid w:val="00160065"/>
    <w:rsid w:val="00177D84"/>
    <w:rsid w:val="00267D18"/>
    <w:rsid w:val="002868E2"/>
    <w:rsid w:val="002869C3"/>
    <w:rsid w:val="002936E4"/>
    <w:rsid w:val="00294C14"/>
    <w:rsid w:val="002B4A57"/>
    <w:rsid w:val="002C74CA"/>
    <w:rsid w:val="003544FB"/>
    <w:rsid w:val="003D2F2D"/>
    <w:rsid w:val="003F3900"/>
    <w:rsid w:val="00401590"/>
    <w:rsid w:val="00404355"/>
    <w:rsid w:val="0040537A"/>
    <w:rsid w:val="004252A5"/>
    <w:rsid w:val="00447801"/>
    <w:rsid w:val="00452E9C"/>
    <w:rsid w:val="00461CAB"/>
    <w:rsid w:val="004735C8"/>
    <w:rsid w:val="004961FF"/>
    <w:rsid w:val="004B292D"/>
    <w:rsid w:val="005071A4"/>
    <w:rsid w:val="00517A89"/>
    <w:rsid w:val="005250F2"/>
    <w:rsid w:val="00593EEA"/>
    <w:rsid w:val="005A5EEE"/>
    <w:rsid w:val="005C069F"/>
    <w:rsid w:val="0060431B"/>
    <w:rsid w:val="00610A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684"/>
    <w:rsid w:val="007C206C"/>
    <w:rsid w:val="00817DD6"/>
    <w:rsid w:val="00865716"/>
    <w:rsid w:val="00885156"/>
    <w:rsid w:val="009005BD"/>
    <w:rsid w:val="009151AA"/>
    <w:rsid w:val="0093429D"/>
    <w:rsid w:val="00943573"/>
    <w:rsid w:val="00970F7D"/>
    <w:rsid w:val="00994A3D"/>
    <w:rsid w:val="009C2B12"/>
    <w:rsid w:val="009D1D4B"/>
    <w:rsid w:val="00A174D9"/>
    <w:rsid w:val="00A200EE"/>
    <w:rsid w:val="00AB6715"/>
    <w:rsid w:val="00B1671E"/>
    <w:rsid w:val="00B25EB8"/>
    <w:rsid w:val="00B37F4D"/>
    <w:rsid w:val="00BE0BAD"/>
    <w:rsid w:val="00BE4553"/>
    <w:rsid w:val="00C52A7B"/>
    <w:rsid w:val="00C56BAF"/>
    <w:rsid w:val="00C679AA"/>
    <w:rsid w:val="00C75972"/>
    <w:rsid w:val="00CD066B"/>
    <w:rsid w:val="00CE4FEE"/>
    <w:rsid w:val="00D244D9"/>
    <w:rsid w:val="00DB1A5B"/>
    <w:rsid w:val="00DB59C3"/>
    <w:rsid w:val="00DC1B4E"/>
    <w:rsid w:val="00DC259A"/>
    <w:rsid w:val="00DE23E8"/>
    <w:rsid w:val="00E52377"/>
    <w:rsid w:val="00E64E17"/>
    <w:rsid w:val="00E866C9"/>
    <w:rsid w:val="00EA3D3C"/>
    <w:rsid w:val="00F079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E65F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inguno">
    <w:name w:val="Ninguno"/>
    <w:rsid w:val="0060431B"/>
    <w:rPr>
      <w:lang w:val="en-US"/>
    </w:rPr>
  </w:style>
  <w:style w:type="paragraph" w:customStyle="1" w:styleId="CuerpoA">
    <w:name w:val="Cuerpo A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</w:rPr>
  </w:style>
  <w:style w:type="paragraph" w:customStyle="1" w:styleId="Poromisin">
    <w:name w:val="Por omisión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s-ES" w:eastAsia="es-ES"/>
    </w:rPr>
  </w:style>
  <w:style w:type="table" w:customStyle="1" w:styleId="TableNormal1">
    <w:name w:val="Table Normal1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aconvietas2">
    <w:name w:val="List Bullet 2"/>
    <w:basedOn w:val="Normal"/>
    <w:uiPriority w:val="99"/>
    <w:unhideWhenUsed/>
    <w:rsid w:val="00F079BF"/>
    <w:pPr>
      <w:numPr>
        <w:numId w:val="21"/>
      </w:numPr>
      <w:contextualSpacing/>
    </w:pPr>
  </w:style>
  <w:style w:type="character" w:customStyle="1" w:styleId="patent-title">
    <w:name w:val="patent-title"/>
    <w:basedOn w:val="Fuentedeprrafopredeter"/>
    <w:rsid w:val="00610A4D"/>
  </w:style>
  <w:style w:type="character" w:customStyle="1" w:styleId="patent-number">
    <w:name w:val="patent-number"/>
    <w:basedOn w:val="Fuentedeprrafopredeter"/>
    <w:rsid w:val="00610A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inguno">
    <w:name w:val="Ninguno"/>
    <w:rsid w:val="0060431B"/>
    <w:rPr>
      <w:lang w:val="en-US"/>
    </w:rPr>
  </w:style>
  <w:style w:type="paragraph" w:customStyle="1" w:styleId="CuerpoA">
    <w:name w:val="Cuerpo A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</w:rPr>
  </w:style>
  <w:style w:type="paragraph" w:customStyle="1" w:styleId="Poromisin">
    <w:name w:val="Por omisión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s-ES" w:eastAsia="es-ES"/>
    </w:rPr>
  </w:style>
  <w:style w:type="table" w:customStyle="1" w:styleId="TableNormal1">
    <w:name w:val="Table Normal1"/>
    <w:rsid w:val="006043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aconvietas2">
    <w:name w:val="List Bullet 2"/>
    <w:basedOn w:val="Normal"/>
    <w:uiPriority w:val="99"/>
    <w:unhideWhenUsed/>
    <w:rsid w:val="00F079BF"/>
    <w:pPr>
      <w:numPr>
        <w:numId w:val="21"/>
      </w:numPr>
      <w:contextualSpacing/>
    </w:pPr>
  </w:style>
  <w:style w:type="character" w:customStyle="1" w:styleId="patent-title">
    <w:name w:val="patent-title"/>
    <w:basedOn w:val="Fuentedeprrafopredeter"/>
    <w:rsid w:val="00610A4D"/>
  </w:style>
  <w:style w:type="character" w:customStyle="1" w:styleId="patent-number">
    <w:name w:val="patent-number"/>
    <w:basedOn w:val="Fuentedeprrafopredeter"/>
    <w:rsid w:val="00610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fe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BFF83E7-14D8-4C5C-96F3-3F3FF0B6B20F}"/>
</file>

<file path=customXml/itemProps2.xml><?xml version="1.0" encoding="utf-8"?>
<ds:datastoreItem xmlns:ds="http://schemas.openxmlformats.org/officeDocument/2006/customXml" ds:itemID="{E63E363E-4D8E-4112-86D7-EB5A5549FA16}"/>
</file>

<file path=customXml/itemProps3.xml><?xml version="1.0" encoding="utf-8"?>
<ds:datastoreItem xmlns:ds="http://schemas.openxmlformats.org/officeDocument/2006/customXml" ds:itemID="{437202B6-74AA-45ED-849A-F93642069170}"/>
</file>

<file path=customXml/itemProps4.xml><?xml version="1.0" encoding="utf-8"?>
<ds:datastoreItem xmlns:ds="http://schemas.openxmlformats.org/officeDocument/2006/customXml" ds:itemID="{01C87E25-E801-4010-9651-F691A7B8AA7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displayname%</dc:creator>
  <cp:lastModifiedBy>344-LORENA</cp:lastModifiedBy>
  <cp:revision>2</cp:revision>
  <cp:lastPrinted>2017-11-09T10:46:00Z</cp:lastPrinted>
  <dcterms:created xsi:type="dcterms:W3CDTF">2017-12-22T12:26:00Z</dcterms:created>
  <dcterms:modified xsi:type="dcterms:W3CDTF">2017-12-2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